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7E54" w:rsidRPr="00C57E54" w:rsidRDefault="00C57E54" w:rsidP="00C57E54">
      <w:pPr>
        <w:spacing w:after="10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0F7592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C57E54">
        <w:rPr>
          <w:rFonts w:ascii="Times New Roman" w:hAnsi="Times New Roman" w:cs="Times New Roman"/>
          <w:b/>
          <w:sz w:val="24"/>
          <w:szCs w:val="24"/>
        </w:rPr>
        <w:t>. Covariates empirically identified by the high-dimensional propensity score method</w:t>
      </w:r>
    </w:p>
    <w:tbl>
      <w:tblPr>
        <w:tblW w:w="9000" w:type="dxa"/>
        <w:jc w:val="center"/>
        <w:tblBorders>
          <w:top w:val="single" w:sz="4" w:space="0" w:color="4F493B"/>
          <w:left w:val="single" w:sz="4" w:space="0" w:color="4F493B"/>
          <w:bottom w:val="single" w:sz="2" w:space="0" w:color="4F493B"/>
          <w:right w:val="single" w:sz="4" w:space="0" w:color="4F493B"/>
          <w:insideH w:val="single" w:sz="2" w:space="0" w:color="4F493B"/>
          <w:insideV w:val="single" w:sz="4" w:space="0" w:color="4F493B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0"/>
        <w:gridCol w:w="1800"/>
        <w:gridCol w:w="3960"/>
        <w:gridCol w:w="1080"/>
      </w:tblGrid>
      <w:tr w:rsidR="00C57E54" w:rsidRPr="00C57E54" w:rsidTr="0025506F">
        <w:trPr>
          <w:cantSplit/>
          <w:trHeight w:val="288"/>
          <w:tblHeader/>
          <w:jc w:val="center"/>
        </w:trPr>
        <w:tc>
          <w:tcPr>
            <w:tcW w:w="2160" w:type="dxa"/>
            <w:shd w:val="clear" w:color="auto" w:fill="E8E8E8"/>
            <w:tcMar>
              <w:left w:w="72" w:type="dxa"/>
              <w:right w:w="72" w:type="dxa"/>
            </w:tcMar>
            <w:vAlign w:val="bottom"/>
          </w:tcPr>
          <w:p w:rsidR="00C57E54" w:rsidRPr="00C57E54" w:rsidRDefault="00C57E54" w:rsidP="00C57E54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bookmarkStart w:id="0" w:name="_GoBack" w:colFirst="0" w:colLast="3"/>
            <w:r w:rsidRPr="00C57E54">
              <w:rPr>
                <w:rFonts w:cs="Arial"/>
                <w:b/>
                <w:bCs/>
                <w:color w:val="000000"/>
                <w:sz w:val="20"/>
                <w:szCs w:val="20"/>
                <w:lang w:eastAsia="en-US"/>
              </w:rPr>
              <w:t>Data Dimension</w:t>
            </w:r>
          </w:p>
        </w:tc>
        <w:tc>
          <w:tcPr>
            <w:tcW w:w="1800" w:type="dxa"/>
            <w:shd w:val="clear" w:color="auto" w:fill="E8E8E8"/>
            <w:tcMar>
              <w:left w:w="72" w:type="dxa"/>
              <w:right w:w="72" w:type="dxa"/>
            </w:tcMar>
            <w:vAlign w:val="bottom"/>
          </w:tcPr>
          <w:p w:rsidR="00C57E54" w:rsidRPr="00C57E54" w:rsidRDefault="00C57E54" w:rsidP="00C57E54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b/>
                <w:bCs/>
                <w:color w:val="000000"/>
                <w:sz w:val="20"/>
                <w:szCs w:val="20"/>
                <w:lang w:eastAsia="en-US"/>
              </w:rPr>
              <w:t>Code</w:t>
            </w:r>
          </w:p>
        </w:tc>
        <w:tc>
          <w:tcPr>
            <w:tcW w:w="3960" w:type="dxa"/>
            <w:shd w:val="clear" w:color="auto" w:fill="E8E8E8"/>
            <w:tcMar>
              <w:left w:w="72" w:type="dxa"/>
              <w:right w:w="72" w:type="dxa"/>
            </w:tcMar>
            <w:vAlign w:val="bottom"/>
          </w:tcPr>
          <w:p w:rsidR="00C57E54" w:rsidRPr="00C57E54" w:rsidRDefault="00C57E54" w:rsidP="00C57E54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b/>
                <w:bCs/>
                <w:color w:val="000000"/>
                <w:sz w:val="20"/>
                <w:szCs w:val="20"/>
                <w:lang w:eastAsia="en-US"/>
              </w:rPr>
              <w:t>Code Description</w:t>
            </w:r>
          </w:p>
        </w:tc>
        <w:tc>
          <w:tcPr>
            <w:tcW w:w="1080" w:type="dxa"/>
            <w:shd w:val="clear" w:color="auto" w:fill="E8E8E8"/>
            <w:tcMar>
              <w:left w:w="72" w:type="dxa"/>
              <w:right w:w="72" w:type="dxa"/>
            </w:tcMar>
            <w:vAlign w:val="bottom"/>
          </w:tcPr>
          <w:p w:rsidR="00C57E54" w:rsidRPr="00C57E54" w:rsidRDefault="00C57E54" w:rsidP="00C57E54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b/>
                <w:bCs/>
                <w:color w:val="000000"/>
                <w:sz w:val="20"/>
                <w:szCs w:val="20"/>
                <w:lang w:eastAsia="en-US"/>
              </w:rPr>
              <w:t>N &lt; 10*</w:t>
            </w:r>
          </w:p>
        </w:tc>
      </w:tr>
      <w:bookmarkEnd w:id="0"/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cetaminophe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lbuterol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lbuterol sulfat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lendronate (as alendronate sodium)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llopurinol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luminum hydrox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miodarone hydrochlor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amlodipine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besylate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mmonium lactat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amoxicillin (as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trihydrate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mylas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spiri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torvastati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tropine sulfat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bacitraci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betamethasone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ipropionate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brimonidine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tartrat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budeson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bupropion hydrochlor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butalbital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affein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alcium (as carbonate)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alcium (as phosphate)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arisoprodol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arvedilol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ephalexin (as monohydrate)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etirizine hydrochlor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larithromyci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lobetasol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propionat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lonidine hydrochlor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lotrimazole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odeine phosphat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olchicin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onjugated estrogen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yclobenzaprine hydrochlor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examethason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icyclomine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hydrochlor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igoxi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lastRenderedPageBreak/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iltiazem hydrochlor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iphenhydramine hydrochlor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iphenoxylate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hydrochlor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ocusate sodium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onepezil hydrochlor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doxazosin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esylate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conazole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nitrat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nalapril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maleat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scitalopram oxalat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esomeprazole (as magnesium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trihydrate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zetimib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famotidin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fenofibrate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ferrous sulfat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fexofenadine hydrochlor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fluconazol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fluoxetine (as hydrochloride)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folic acid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furosem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gabapenti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gatifloxaci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gemfibrozil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glimepir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guaifenesi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ydralazine hydrochlor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ydrochlorothiaz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hydrocodone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bitartrate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ydrocortisone acetat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yoscyamine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sulfat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sulin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spart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nsulin glargin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sulin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p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human recombinant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nsulin regular human recombinant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pratropium brom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rbesartan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sosorbide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initrate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sosorbide mononitrat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lansoprazol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levofloxaci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levothyroxine sodium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lidocain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lastRenderedPageBreak/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lidocaine hydrochlor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lipas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lisinopril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loratadine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lorazepam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lovastati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eclizine hydrochlor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egestrol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acetat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etformin hydrochlor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ethylprednisolon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etoclopramide hydrochlor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etoprolol succinat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etoprolol tartrat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irtazapin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isoprostol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ometasone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furoate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monohydrat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oxifloxacin hydrochlor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ultiple vitamin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upiroci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iaci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itroglyceri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ystati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cular lubricant drops, unspecified, pr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lanzapin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lmesartan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edoxomil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lopatadine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hydrochlor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meprazol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xycodone hydrochlor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pantoprazole (as pantoprazole sodium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es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enicillin V potassium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entoxifylline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henazopyridine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hydrochlor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henytoin sodium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olyethylene glycol 3350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otassium chlor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ravastatin sodium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rednison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propoxyphene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apsylate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roteas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seudoephedrine hydrochlor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quetiapine fumarat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lastRenderedPageBreak/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quinapril hydrochlor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quinine sulfat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rabeprazole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sodium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raloxifene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hydrochlor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ranitidine hydrochlor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risedronate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sodium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risperidon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rosiglitazone maleat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rosuvastatin calcium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ertraline hydrochlor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ildenafil citrat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ilver sulfadiazin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imvastati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odium chlor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pironolacton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ulfamethoxazol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temazepam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theophyllin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tiotropium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tobramyci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tramadol hydrochlor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triamcinolone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cetonide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triamteren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trimethoprim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urea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alsarta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erapamil hydrochlor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itamin D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warfarin sodium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</w:t>
            </w:r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ug-specific NDCs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zolpidem tartrat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03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epticemia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04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bact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nf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in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dis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os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04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human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mmuno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virus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07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iral hepatit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11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andidias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16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al neo trachea/lung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4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cquired hypothyroidism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5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iabetes mellitu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6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rot-cal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alnutr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os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7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is of lipoid metabolism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7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gout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lastRenderedPageBreak/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7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is mineral metabolism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7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fluid/electrolyte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8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ron deficiency anemia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8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anemia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os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8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purpura &amp;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emor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ond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9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enile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resenile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psycho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9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transient org mental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9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organic psych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ond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9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ffective psychose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0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ondependent drug abus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1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depressive disorder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3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erebral degeneratio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3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arkinson's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diseas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4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emiplegia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4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pilepsy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4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er brain condition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5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nflam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/toxic neuropathy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6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retinal disorders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8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ertiginous syndrome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9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itral/aortic valve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9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endocardial disease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9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rheumatic heart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0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ssential hypertensio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0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ypertensive heart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0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ypertensive renal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0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yperten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heart/renal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1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cute myocardial infarct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1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ld myocardial infarct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1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hr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ischemic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rt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1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hr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pulmonary heart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2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endocardial diseas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2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ardiomyopathy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2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onduction disorder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2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ardiac dysrhythmia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2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eart failur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3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cerebral artery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cclus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3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va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3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late eff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erebrovasc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4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theroscleros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4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erip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vascular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5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ypotensio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lastRenderedPageBreak/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5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circulatory diseas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8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neumonia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9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hronic bronchit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9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hr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airway obstruct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0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olid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liq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pneumonit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1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leurisy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1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er lung disease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3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iseases of esophagu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3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gastric ulcer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3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gastritis and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uodenitis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6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iverticula of intestin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7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gastrointestinal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emorr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8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nephritis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os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8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cute renal failur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8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hronic renal failur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8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mpaired renal functio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9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renal &amp; ureteral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9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urinary tract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isor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68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ellulit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68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er cellulitis/absces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0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hronic ulcer of ski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1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nflamm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olyarthrop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1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steoarthrosis et al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3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steomyelit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3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bone &amp; cartilage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8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general symptom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8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cardiovascular sys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ymp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8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resp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sys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chest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ymp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8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gi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system symptom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9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bnormal blood finding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9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ill-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ef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morbid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ortl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2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fracture neck of femur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9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certain adverse eff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9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replace &amp; graft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omplic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1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x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of malignant neoplasm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1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x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of disease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1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x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of health hazard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1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fam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x-chr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disabling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4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rgan replacement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4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artificial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pning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statu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4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postsurgical state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lastRenderedPageBreak/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4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limb problem/problem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5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ncountr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proc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ftrcr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er bronchial/lung op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thorax ops except lung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er heart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ericard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op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vessel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nc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xcis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cclus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er ops on vessel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gastric incision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xcis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ntest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ncis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xcis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nast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reduction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fx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/dislocatio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usculoskelet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proc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skin &amp;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ubq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operation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iagnostic radiology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er dx radiology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nterview/consult/exam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t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non-op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ntubat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&amp;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rrigat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onoperative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proc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6227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pinal fluid tap, diagnostic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03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epticemia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04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bact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nf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in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dis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os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07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iral hepatit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11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ermatophytosis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1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benign neoplasm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gi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3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unspecified neoplasm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4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cquired hypothyroidism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4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disorders of thyroid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5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iabetes mellitu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5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pancreatic disorder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7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is of lipoid metabolism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7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gout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7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is mineral metabolism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7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fluid/electrolyte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8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ron deficiency anemia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8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er deficiency anemia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8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anemia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os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8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oagulation defect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8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wbc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disorder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9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enile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resenile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psycho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9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organic psych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ond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9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chizophrenic disorder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lastRenderedPageBreak/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9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ffective psychose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9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nonorganic psychose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0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ondependent drug abus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1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depressive disorder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3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erebral degeneratio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4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emiplegia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4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pilepsy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4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igrain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4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er brain condition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5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ononeuritis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upper limb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5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ononeuritis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leg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6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retinal disorders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6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glaucoma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6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isual disturbance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7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keratit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7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isorders of conjunctiva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7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disorders of eyelids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7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eye disorders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8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isorder of external ear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8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itis media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8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ertiginous syndrome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8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earing los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9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itral/aortic valve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0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ssential hypertensio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0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ypertensive heart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0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ypertensive renal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1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cute myocardial infarct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1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ngina pector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1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hr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ischemic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rt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2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endocardial diseas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2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ardiomyopathy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2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onduction disorder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2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ardiac dysrhythmia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2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eart failur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2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ll-defined heart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3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recerebral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occlusio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3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cerebral artery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cclus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3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transient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ereb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ischemia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3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va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3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erebrovasc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diseas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3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late eff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erebrovasc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lastRenderedPageBreak/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4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theroscleros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4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erip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vascular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5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thrombophlebit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5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aricose vein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5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emorrhoid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5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ypotensio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5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circulatory diseas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6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cute sinusit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7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llergic rhinit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8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neumonia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9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hronic bronchit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9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mphysema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9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sthma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9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hr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airway obstruct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1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leurisy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1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ulm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congest/hypostas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1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er lung disease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3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iseases of esophagu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3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eptic ulcer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3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gastritis and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uodenitis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3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stomach function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isord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5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er abdominal hernia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6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funct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digestive dis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7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liver disorder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7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holelithiasis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7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gastrointestinal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emorr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8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cute renal failur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8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hronic renal failur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8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renal failure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os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8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mpaired renal functio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9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renal &amp; ureteral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9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urinary tract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isor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60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yperplasia of prostat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61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er breast disorder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62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enopausal disorder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68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ellulit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68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er cellulitis/absces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68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local skin infectio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0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skin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ypertro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troph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0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er dermatose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0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iseases of nail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lastRenderedPageBreak/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0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ebaceous gland diseas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0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hronic ulcer of ski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0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er skin disorder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1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nflamm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olyarthrop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1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steoarthrosis et al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1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rthropathies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os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1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joint disorder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&amp;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os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2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pondylosis et al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2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ntervertebral disc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2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er cervical spine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2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back disorder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&amp;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os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2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erip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nthesopathies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2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dis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ynov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/tend/bursa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2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is of muscle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lig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/fascia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2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er soft tissue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3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bone &amp; cartilage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3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cq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deformities of to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3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omatic dysfunctio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4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ongen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heart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nom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8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general symptom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8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rv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usculskel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sys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ymp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8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kin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integument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ymp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8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utrit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etab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evel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ymp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8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symptoms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nvol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head/neck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8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cardiovascular sys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ymp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8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resp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sys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chest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ymp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8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gi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system symptom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8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urinary system symptom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8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abdomen/pelvis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ymp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9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bnormal blood finding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9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bn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find-body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truct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os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9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bnormal function study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9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ill-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ef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morbid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ortl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4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prain shoulder &amp; arm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4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sprain of back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os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2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contusion leg &amp;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sit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5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njury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os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9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certain adverse eff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9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replace &amp; graft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omplic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9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surgical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ompl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88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fall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&amp;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os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lastRenderedPageBreak/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0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accin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for bacterial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0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accin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for viral diseas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1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x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of disease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4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rgan replacement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4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postsurgical state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5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ncountr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proc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ftrcr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7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general medical exam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7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bservation-suspect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ond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7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pecial examination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7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creening-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alig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neoplasm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perations on len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er bronchial/lung op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er heart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ericard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op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vessel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nc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xcis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cclus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er ops on vessel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gastric incision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xcis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ntest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ncis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xcis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nast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er abdomen region op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urinary bladder op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er urinary tract op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us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/ten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fas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/bur op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skin &amp;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ubq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operation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iagnostic radiology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er dx radiology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nterview/consult/exam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t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ye &amp; ear dx/treatment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non-op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ntubat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&amp;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rrigat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replace &amp;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remov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device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onoperative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proc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1172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ebride nail, 1-5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1172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ebride nail, 6 or mor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061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rain/inject, joint/bursa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641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routine venipunctur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323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upper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gi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endoscopy, biopsy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045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t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head/brain w/o dy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101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hest x-ray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102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hest x-ray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126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t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thorax w/dy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211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x-ray lower spin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219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t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pelvis w/o dy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lastRenderedPageBreak/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351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x-ray hip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356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x-ray knee, 1 or 2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363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x-ray foot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400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x-ray abdome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415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t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abdomen w/o dy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416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t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abdomen w/dy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609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6092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670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cho exam abdome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677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us exam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bdo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back wall, comp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685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us exam pelvic, complet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846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eart image (3d), multipl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847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eart wall motion add-o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848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eart function add-o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004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etabolic panel total ca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005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lectrolyte panel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005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omprehen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metabolic panel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006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lipid panel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007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epatic function panel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100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urinalysis,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onauto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w/scop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100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urinalysis, auto w/scop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100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urinalysis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onauto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w/o scop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204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ssay serum albumi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204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icroalbumin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, quantitativ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227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cculture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blood, fece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231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ssay calcium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246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assay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bld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/serum cholesterol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256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ssay creatinin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257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ssay urine creatinin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260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itamin b-12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272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ssay ferriti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274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blood folic acid serum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294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ssay glucose, blood quant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296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glucose blood test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354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ssay iro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355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ron binding test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361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lactate (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ld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) (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ld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) enzym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371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ssay lipoprotei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372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ssay blood lipoprotei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373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ssay magnesium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388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atriuretic peptid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410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ssay phosphoru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lastRenderedPageBreak/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413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ssay serum potassium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415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assay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sa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, total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415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ssay protein, serum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443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ssay total thyroxin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443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ssay free thyroxin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444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ssay thyroid stim hormon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445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transferase (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st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) (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got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446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lanine amino (alt) (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gpt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447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ssay triglyceride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447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ssay thyroid (t3 or t4)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448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ssay troponin, quant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452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ssay urea nitroge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455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ssay blood/uric acid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502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5024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502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complete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bc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w/auto diff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wbc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502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complete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bc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, automated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561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rothrombin tim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565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rbc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ed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rate,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onautomated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573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thromboplastin time, partial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603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ntinuclear antibodie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614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-reactive protei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643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rheumatoid factor test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667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elicobacter pylori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670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ep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b surface antibody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680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epatitis c ab test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704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blood culture for bacteria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707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ulture, bacteria, other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707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ulture aerobic identify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708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urine culture/colony count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708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urine bacteria cultur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718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icrobe susceptible, mic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734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hepatitis b surface ag,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ia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830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tissue exam by pathologist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065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flu vaccine, 3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rs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&amp; &gt;,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m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065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0659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080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sych dx interview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086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edication management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201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ye exam established pat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202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pecial eye evaluatio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208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isual field examination(s)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213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ph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dx imaging post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eg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lastRenderedPageBreak/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222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pecial eye exam initial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222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pecial eye exam subsequent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234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fitting of spectacle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300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cg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complet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300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cg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tracing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301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cg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report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301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ardiovascular stress test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301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ardiovascular stress test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304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rhythm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cg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, report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330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3306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330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cho exam heart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332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oppler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echo exam heart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332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oppler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color flow add-o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355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imaging, cardiac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ath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396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xtremity study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397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xtremity study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397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xtremity study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476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easure blood oxygen level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590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otor nerve conduction test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590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ense nerve conduction test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700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t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evaluatio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700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evaluatio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703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ultrasound therapy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711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therapeutic exercise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711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uromuscular reeducatio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711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gait training therapy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712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assage therapy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714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anual therapy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753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therapeutic activitie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753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elf care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ngment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training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920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ffice/outpatient visit, new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920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ffice/outpatient visit, new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921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ffice/outpatient visit,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st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921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ffice/outpatient visit,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st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921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ffice/outpatient visit,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st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921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ffice/outpatient visit,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st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922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nitial hospital car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922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nitial hospital car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923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ubsequent hospital car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923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ubsequent hospital car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923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ubsequent hospital car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lastRenderedPageBreak/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923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ospital discharge day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923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ospital discharge day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925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npatient consultatio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925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npatient consultatio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925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npatient consultatio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925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npatient consultatio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928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emergency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ept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visit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928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emergency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ept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visit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928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emergency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ept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visit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928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emergency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ept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visit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929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ritical care, first hour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931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9312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042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0422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042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0425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042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0427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042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0428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042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0429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950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9500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950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9502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950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9505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012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0120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022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0220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023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0230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111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1110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G000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G0001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G000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G0008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G028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G0283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Q009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Q0092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R007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R0070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202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2020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220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2203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Z750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Z7502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utpatient CPT-4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Z952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Z9525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5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iabetes mellitu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7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fluid/electrolyte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8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ron deficiency anemia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8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anemia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os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9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enile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resenile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psycho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9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organic psych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ond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29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nonorganic psychose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1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depressive disorder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lastRenderedPageBreak/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3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erebral degeneratio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36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retinal disorders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0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essential hypertensio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1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cute myocardial infarct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1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hr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ischemic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rt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24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endocardial diseas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2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ardiac dysrhythmia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2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heart failur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2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ill-defined heart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3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va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3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late eff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erebrovasc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8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neumonia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9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asthma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49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hr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airway obstruct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3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iseases of esophagu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62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iverticula of intestin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8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hronic renal failur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9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renal &amp; ureteral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59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urinary tract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isor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0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hronic ulcer of skin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15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steoarthrosis et al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1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joint disorder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c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&amp;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os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28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is of muscle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lig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/fascia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3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bone &amp; cartilage di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8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general symptom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81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nerv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usculskel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sys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symp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8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gi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system symptoms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799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oth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ill-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ef</w:t>
            </w:r>
            <w:proofErr w:type="spellEnd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 morbid/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mortl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820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fracture neck of femur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57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rehabilitation procedur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D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V66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convalescence</w:t>
            </w:r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  <w:tr w:rsidR="00C57E54" w:rsidRPr="00C57E54" w:rsidTr="00695CCE">
        <w:trPr>
          <w:cantSplit/>
          <w:trHeight w:val="288"/>
          <w:jc w:val="center"/>
        </w:trPr>
        <w:tc>
          <w:tcPr>
            <w:tcW w:w="21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keepNext/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Other Setting ICD-9 </w:t>
            </w: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x</w:t>
            </w:r>
            <w:proofErr w:type="spellEnd"/>
          </w:p>
        </w:tc>
        <w:tc>
          <w:tcPr>
            <w:tcW w:w="180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keepNext/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93</w:t>
            </w:r>
          </w:p>
        </w:tc>
        <w:tc>
          <w:tcPr>
            <w:tcW w:w="396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keepNext/>
              <w:autoSpaceDE w:val="0"/>
              <w:autoSpaceDN w:val="0"/>
              <w:adjustRightInd w:val="0"/>
              <w:spacing w:before="29" w:after="29" w:line="240" w:lineRule="auto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pt</w:t>
            </w:r>
            <w:proofErr w:type="spellEnd"/>
          </w:p>
        </w:tc>
        <w:tc>
          <w:tcPr>
            <w:tcW w:w="1080" w:type="dxa"/>
            <w:shd w:val="clear" w:color="auto" w:fill="FFFFFF"/>
            <w:tcMar>
              <w:left w:w="72" w:type="dxa"/>
              <w:right w:w="72" w:type="dxa"/>
            </w:tcMar>
          </w:tcPr>
          <w:p w:rsidR="00C57E54" w:rsidRPr="00C57E54" w:rsidRDefault="00C57E54" w:rsidP="00C57E54">
            <w:pPr>
              <w:keepNext/>
              <w:autoSpaceDE w:val="0"/>
              <w:autoSpaceDN w:val="0"/>
              <w:adjustRightInd w:val="0"/>
              <w:spacing w:before="29" w:after="29" w:line="240" w:lineRule="auto"/>
              <w:jc w:val="center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 w:rsidRPr="00C57E54">
              <w:rPr>
                <w:rFonts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</w:tr>
    </w:tbl>
    <w:p w:rsidR="00C57E54" w:rsidRPr="00C57E54" w:rsidRDefault="00C57E54" w:rsidP="00695CCE">
      <w:pPr>
        <w:spacing w:before="100" w:after="0" w:line="276" w:lineRule="auto"/>
        <w:ind w:left="180"/>
        <w:rPr>
          <w:rFonts w:ascii="Times New Roman" w:hAnsi="Times New Roman" w:cs="Times New Roman"/>
          <w:sz w:val="20"/>
          <w:szCs w:val="20"/>
        </w:rPr>
      </w:pPr>
      <w:r w:rsidRPr="00C57E54">
        <w:rPr>
          <w:rFonts w:ascii="Times New Roman" w:hAnsi="Times New Roman" w:cs="Times New Roman"/>
          <w:color w:val="000000"/>
          <w:sz w:val="20"/>
          <w:szCs w:val="20"/>
        </w:rPr>
        <w:t>NDC: National Drug Code. ICD-9: International Classification of Diseases 9</w:t>
      </w:r>
      <w:r w:rsidRPr="00695CCE">
        <w:rPr>
          <w:rFonts w:ascii="Times New Roman" w:hAnsi="Times New Roman" w:cs="Times New Roman"/>
          <w:color w:val="000000"/>
          <w:sz w:val="20"/>
          <w:szCs w:val="20"/>
        </w:rPr>
        <w:t>th</w:t>
      </w:r>
      <w:r w:rsidRPr="00C57E54">
        <w:rPr>
          <w:rFonts w:ascii="Times New Roman" w:hAnsi="Times New Roman" w:cs="Times New Roman"/>
          <w:color w:val="000000"/>
          <w:sz w:val="20"/>
          <w:szCs w:val="20"/>
        </w:rPr>
        <w:t xml:space="preserve"> Revision. CPT-4: Current Procedural Terminology. </w:t>
      </w:r>
      <w:proofErr w:type="spellStart"/>
      <w:r w:rsidRPr="00C57E54">
        <w:rPr>
          <w:rFonts w:ascii="Times New Roman" w:hAnsi="Times New Roman" w:cs="Times New Roman"/>
          <w:color w:val="000000"/>
          <w:sz w:val="20"/>
          <w:szCs w:val="20"/>
        </w:rPr>
        <w:t>Dx</w:t>
      </w:r>
      <w:proofErr w:type="spellEnd"/>
      <w:r w:rsidRPr="00C57E54">
        <w:rPr>
          <w:rFonts w:ascii="Times New Roman" w:hAnsi="Times New Roman" w:cs="Times New Roman"/>
          <w:color w:val="000000"/>
          <w:sz w:val="20"/>
          <w:szCs w:val="20"/>
        </w:rPr>
        <w:t xml:space="preserve">: diagnosis. </w:t>
      </w:r>
      <w:proofErr w:type="spellStart"/>
      <w:proofErr w:type="gramStart"/>
      <w:r w:rsidRPr="00C57E54">
        <w:rPr>
          <w:rFonts w:ascii="Times New Roman" w:hAnsi="Times New Roman" w:cs="Times New Roman"/>
          <w:color w:val="000000"/>
          <w:sz w:val="20"/>
          <w:szCs w:val="20"/>
        </w:rPr>
        <w:t>Px</w:t>
      </w:r>
      <w:proofErr w:type="spellEnd"/>
      <w:proofErr w:type="gramEnd"/>
      <w:r w:rsidRPr="00C57E54">
        <w:rPr>
          <w:rFonts w:ascii="Times New Roman" w:hAnsi="Times New Roman" w:cs="Times New Roman"/>
          <w:color w:val="000000"/>
          <w:sz w:val="20"/>
          <w:szCs w:val="20"/>
        </w:rPr>
        <w:t> = procedure.</w:t>
      </w:r>
      <w:r w:rsidRPr="00C57E54">
        <w:rPr>
          <w:rFonts w:ascii="Times New Roman" w:hAnsi="Times New Roman" w:cs="Times New Roman"/>
          <w:color w:val="000000"/>
          <w:sz w:val="20"/>
          <w:szCs w:val="20"/>
        </w:rPr>
        <w:br/>
        <w:t>* Infrequently-occurring covariates excluded from the propensity score due to concerns of potential model instability.</w:t>
      </w:r>
    </w:p>
    <w:p w:rsidR="006548A1" w:rsidRDefault="006548A1"/>
    <w:sectPr w:rsidR="006548A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2D28" w:rsidRDefault="005D2D28" w:rsidP="005D2D28">
      <w:pPr>
        <w:spacing w:after="0" w:line="240" w:lineRule="auto"/>
      </w:pPr>
      <w:r>
        <w:separator/>
      </w:r>
    </w:p>
  </w:endnote>
  <w:endnote w:type="continuationSeparator" w:id="0">
    <w:p w:rsidR="005D2D28" w:rsidRDefault="005D2D28" w:rsidP="005D2D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15703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2D28" w:rsidRDefault="005D2D2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506F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5D2D28" w:rsidRDefault="005D2D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2D28" w:rsidRDefault="005D2D28" w:rsidP="005D2D28">
      <w:pPr>
        <w:spacing w:after="0" w:line="240" w:lineRule="auto"/>
      </w:pPr>
      <w:r>
        <w:separator/>
      </w:r>
    </w:p>
  </w:footnote>
  <w:footnote w:type="continuationSeparator" w:id="0">
    <w:p w:rsidR="005D2D28" w:rsidRDefault="005D2D28" w:rsidP="005D2D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995FC8"/>
    <w:multiLevelType w:val="hybridMultilevel"/>
    <w:tmpl w:val="32DA2A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67005A"/>
    <w:multiLevelType w:val="hybridMultilevel"/>
    <w:tmpl w:val="EF42544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27746BC"/>
    <w:multiLevelType w:val="hybridMultilevel"/>
    <w:tmpl w:val="32DA2A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713F1C"/>
    <w:multiLevelType w:val="hybridMultilevel"/>
    <w:tmpl w:val="9D0690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F9C5293"/>
    <w:multiLevelType w:val="hybridMultilevel"/>
    <w:tmpl w:val="2D2AE97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0771E64"/>
    <w:multiLevelType w:val="hybridMultilevel"/>
    <w:tmpl w:val="F984D7E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0321E8C"/>
    <w:multiLevelType w:val="hybridMultilevel"/>
    <w:tmpl w:val="22009B52"/>
    <w:lvl w:ilvl="0" w:tplc="54B0452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E307CB8"/>
    <w:multiLevelType w:val="hybridMultilevel"/>
    <w:tmpl w:val="0492C06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  <w:num w:numId="6">
    <w:abstractNumId w:val="7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5"/>
  <w:removePersonalInformation/>
  <w:removeDateAndTime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E54"/>
    <w:rsid w:val="000F7592"/>
    <w:rsid w:val="0019782A"/>
    <w:rsid w:val="0025506F"/>
    <w:rsid w:val="005D2D28"/>
    <w:rsid w:val="006548A1"/>
    <w:rsid w:val="00695CCE"/>
    <w:rsid w:val="00C57E54"/>
    <w:rsid w:val="00D83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C57E54"/>
  </w:style>
  <w:style w:type="paragraph" w:styleId="Header">
    <w:name w:val="header"/>
    <w:basedOn w:val="Normal"/>
    <w:link w:val="HeaderChar"/>
    <w:uiPriority w:val="99"/>
    <w:unhideWhenUsed/>
    <w:rsid w:val="00C57E54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57E54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57E54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57E54"/>
    <w:rPr>
      <w:sz w:val="24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C57E54"/>
  </w:style>
  <w:style w:type="numbering" w:customStyle="1" w:styleId="NoList2">
    <w:name w:val="No List2"/>
    <w:next w:val="NoList"/>
    <w:uiPriority w:val="99"/>
    <w:semiHidden/>
    <w:unhideWhenUsed/>
    <w:rsid w:val="00C57E54"/>
  </w:style>
  <w:style w:type="character" w:styleId="Hyperlink">
    <w:name w:val="Hyperlink"/>
    <w:basedOn w:val="DefaultParagraphFont"/>
    <w:uiPriority w:val="99"/>
    <w:unhideWhenUsed/>
    <w:rsid w:val="00C57E5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7E54"/>
    <w:rPr>
      <w:color w:val="954F72"/>
      <w:u w:val="single"/>
    </w:rPr>
  </w:style>
  <w:style w:type="paragraph" w:customStyle="1" w:styleId="xl65">
    <w:name w:val="xl65"/>
    <w:basedOn w:val="Normal"/>
    <w:rsid w:val="00C57E54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C57E54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7">
    <w:name w:val="xl67"/>
    <w:basedOn w:val="Normal"/>
    <w:rsid w:val="00C57E54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Normal"/>
    <w:rsid w:val="00C57E54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C57E54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C57E54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1">
    <w:name w:val="xl71"/>
    <w:basedOn w:val="Normal"/>
    <w:rsid w:val="00C57E54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C57E54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C57E54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6">
    <w:name w:val="xl76"/>
    <w:basedOn w:val="Normal"/>
    <w:rsid w:val="00C57E54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7">
    <w:name w:val="xl77"/>
    <w:basedOn w:val="Normal"/>
    <w:rsid w:val="00C57E54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C57E5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3">
    <w:name w:val="xl73"/>
    <w:basedOn w:val="Normal"/>
    <w:rsid w:val="00C57E54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9"/>
      <w:szCs w:val="19"/>
    </w:rPr>
  </w:style>
  <w:style w:type="paragraph" w:customStyle="1" w:styleId="xl75">
    <w:name w:val="xl75"/>
    <w:basedOn w:val="Normal"/>
    <w:rsid w:val="00C57E54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9"/>
      <w:szCs w:val="19"/>
    </w:rPr>
  </w:style>
  <w:style w:type="character" w:styleId="PlaceholderText">
    <w:name w:val="Placeholder Text"/>
    <w:basedOn w:val="DefaultParagraphFont"/>
    <w:uiPriority w:val="99"/>
    <w:semiHidden/>
    <w:rsid w:val="00C57E54"/>
    <w:rPr>
      <w:color w:val="808080"/>
    </w:rPr>
  </w:style>
  <w:style w:type="paragraph" w:styleId="ListParagraph">
    <w:name w:val="List Paragraph"/>
    <w:basedOn w:val="Normal"/>
    <w:uiPriority w:val="34"/>
    <w:qFormat/>
    <w:rsid w:val="00C57E54"/>
    <w:pPr>
      <w:spacing w:after="0" w:line="276" w:lineRule="auto"/>
      <w:ind w:left="720"/>
      <w:contextualSpacing/>
    </w:pPr>
    <w:rPr>
      <w:sz w:val="24"/>
      <w:szCs w:val="24"/>
    </w:rPr>
  </w:style>
  <w:style w:type="numbering" w:customStyle="1" w:styleId="NoList3">
    <w:name w:val="No List3"/>
    <w:next w:val="NoList"/>
    <w:uiPriority w:val="99"/>
    <w:semiHidden/>
    <w:unhideWhenUsed/>
    <w:rsid w:val="00C57E54"/>
  </w:style>
  <w:style w:type="character" w:customStyle="1" w:styleId="apple-converted-space">
    <w:name w:val="apple-converted-space"/>
    <w:basedOn w:val="DefaultParagraphFont"/>
    <w:rsid w:val="00C57E54"/>
  </w:style>
  <w:style w:type="paragraph" w:styleId="BalloonText">
    <w:name w:val="Balloon Text"/>
    <w:basedOn w:val="Normal"/>
    <w:link w:val="BalloonTextChar"/>
    <w:uiPriority w:val="99"/>
    <w:semiHidden/>
    <w:unhideWhenUsed/>
    <w:rsid w:val="00C57E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E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4547</Words>
  <Characters>25921</Characters>
  <Application>Microsoft Office Word</Application>
  <DocSecurity>0</DocSecurity>
  <Lines>216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2-24T02:33:00Z</dcterms:created>
  <dcterms:modified xsi:type="dcterms:W3CDTF">2018-02-24T03:14:00Z</dcterms:modified>
</cp:coreProperties>
</file>